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F9C" w:rsidRPr="002B4F09" w:rsidRDefault="00685F9C" w:rsidP="00685F9C">
      <w:pPr>
        <w:rPr>
          <w:rFonts w:ascii="Times New Roman" w:hAnsi="Times New Roman" w:cs="Times New Roman"/>
          <w:b/>
          <w:kern w:val="0"/>
        </w:rPr>
      </w:pPr>
      <w:r w:rsidRPr="00685F9C">
        <w:rPr>
          <w:rFonts w:ascii="Times New Roman" w:hAnsi="Times New Roman" w:cs="Times New Roman"/>
          <w:b/>
          <w:bCs/>
        </w:rPr>
        <w:t>Supplement</w:t>
      </w:r>
      <w:r w:rsidR="000B4D22">
        <w:rPr>
          <w:rFonts w:ascii="Times New Roman" w:hAnsi="Times New Roman" w:cs="Times New Roman" w:hint="eastAsia"/>
          <w:b/>
          <w:bCs/>
        </w:rPr>
        <w:t>ary</w:t>
      </w:r>
      <w:r w:rsidRPr="00685F9C">
        <w:rPr>
          <w:rFonts w:ascii="Times New Roman" w:hAnsi="Times New Roman" w:cs="Times New Roman"/>
          <w:b/>
          <w:bCs/>
        </w:rPr>
        <w:t xml:space="preserve"> </w:t>
      </w:r>
      <w:r w:rsidR="000B4D22">
        <w:rPr>
          <w:rFonts w:ascii="Times New Roman" w:hAnsi="Times New Roman" w:cs="Times New Roman" w:hint="eastAsia"/>
          <w:b/>
          <w:bCs/>
        </w:rPr>
        <w:t>t</w:t>
      </w:r>
      <w:r w:rsidRPr="00685F9C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kern w:val="0"/>
        </w:rPr>
        <w:t xml:space="preserve"> </w:t>
      </w:r>
      <w:r w:rsidRPr="002B4F09">
        <w:rPr>
          <w:rFonts w:ascii="Times New Roman" w:hAnsi="Times New Roman" w:cs="Times New Roman"/>
          <w:b/>
          <w:kern w:val="0"/>
        </w:rPr>
        <w:t xml:space="preserve">Chemotherapy </w:t>
      </w:r>
      <w:r w:rsidRPr="002B4F09">
        <w:rPr>
          <w:rFonts w:ascii="Times New Roman" w:hAnsi="Times New Roman" w:cs="Times New Roman" w:hint="eastAsia"/>
          <w:b/>
          <w:kern w:val="0"/>
        </w:rPr>
        <w:t xml:space="preserve">regimens use </w:t>
      </w:r>
      <w:r w:rsidRPr="002B4F09">
        <w:rPr>
          <w:rFonts w:ascii="Times New Roman" w:hAnsi="Times New Roman" w:cs="Times New Roman"/>
          <w:b/>
          <w:kern w:val="0"/>
        </w:rPr>
        <w:t>information</w:t>
      </w:r>
      <w:r w:rsidRPr="002B4F09">
        <w:rPr>
          <w:rFonts w:ascii="Times New Roman" w:hAnsi="Times New Roman" w:cs="Times New Roman" w:hint="eastAsia"/>
          <w:b/>
          <w:kern w:val="0"/>
        </w:rPr>
        <w:t>, N=178</w:t>
      </w:r>
    </w:p>
    <w:tbl>
      <w:tblPr>
        <w:tblW w:w="6367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2580"/>
        <w:gridCol w:w="2332"/>
        <w:gridCol w:w="1455"/>
      </w:tblGrid>
      <w:tr w:rsidR="00685F9C" w:rsidRPr="004D4B7C" w:rsidTr="00D46914">
        <w:trPr>
          <w:trHeight w:val="310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9C" w:rsidRPr="004D4B7C" w:rsidRDefault="00685F9C" w:rsidP="00D469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Regimens</w:t>
            </w:r>
            <w:r w:rsidRPr="004D4B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D4B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D4B7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</w:tr>
      <w:tr w:rsidR="00685F9C" w:rsidRPr="004D4B7C" w:rsidTr="00D46914">
        <w:trPr>
          <w:trHeight w:val="310"/>
        </w:trPr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F9C" w:rsidRPr="004D4B7C" w:rsidRDefault="00685F9C" w:rsidP="00D4691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D4B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splatin</w:t>
            </w:r>
            <w:proofErr w:type="spellEnd"/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1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6.07</w:t>
            </w:r>
          </w:p>
        </w:tc>
      </w:tr>
      <w:tr w:rsidR="00685F9C" w:rsidRPr="004D4B7C" w:rsidTr="00D46914">
        <w:trPr>
          <w:trHeight w:val="31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685F9C" w:rsidRPr="004D4B7C" w:rsidRDefault="00685F9C" w:rsidP="00D4691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4B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-FU</w:t>
            </w:r>
          </w:p>
        </w:tc>
        <w:tc>
          <w:tcPr>
            <w:tcW w:w="2332" w:type="dxa"/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947B4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84</w:t>
            </w:r>
          </w:p>
        </w:tc>
      </w:tr>
      <w:tr w:rsidR="00685F9C" w:rsidRPr="004D4B7C" w:rsidTr="00D46914">
        <w:trPr>
          <w:trHeight w:val="31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685F9C" w:rsidRPr="004D4B7C" w:rsidRDefault="00685F9C" w:rsidP="00D4691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D4B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yclophosphamide</w:t>
            </w:r>
            <w:proofErr w:type="spellEnd"/>
          </w:p>
        </w:tc>
        <w:tc>
          <w:tcPr>
            <w:tcW w:w="2332" w:type="dxa"/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947B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947B4">
              <w:rPr>
                <w:rFonts w:ascii="Times New Roman" w:hAnsi="Times New Roman" w:cs="Times New Roman"/>
                <w:color w:val="000000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4</w:t>
            </w:r>
          </w:p>
        </w:tc>
      </w:tr>
      <w:tr w:rsidR="00685F9C" w:rsidRPr="004D4B7C" w:rsidTr="00D46914">
        <w:trPr>
          <w:trHeight w:val="31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685F9C" w:rsidRPr="004D4B7C" w:rsidRDefault="00685F9C" w:rsidP="00D4691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D4B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boplatin</w:t>
            </w:r>
            <w:proofErr w:type="spellEnd"/>
          </w:p>
        </w:tc>
        <w:tc>
          <w:tcPr>
            <w:tcW w:w="2332" w:type="dxa"/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947B4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947B4">
              <w:rPr>
                <w:rFonts w:ascii="Times New Roman" w:hAnsi="Times New Roman" w:cs="Times New Roman"/>
                <w:color w:val="000000"/>
                <w:szCs w:val="24"/>
              </w:rPr>
              <w:t>5.23</w:t>
            </w:r>
          </w:p>
        </w:tc>
      </w:tr>
      <w:tr w:rsidR="00685F9C" w:rsidRPr="004D4B7C" w:rsidTr="00D46914">
        <w:trPr>
          <w:trHeight w:val="31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685F9C" w:rsidRPr="004D4B7C" w:rsidRDefault="00685F9C" w:rsidP="00D4691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D4B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ocetaxel</w:t>
            </w:r>
            <w:proofErr w:type="spellEnd"/>
          </w:p>
        </w:tc>
        <w:tc>
          <w:tcPr>
            <w:tcW w:w="2332" w:type="dxa"/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947B4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947B4">
              <w:rPr>
                <w:rFonts w:ascii="Times New Roman" w:hAnsi="Times New Roman" w:cs="Times New Roman"/>
                <w:color w:val="000000"/>
                <w:szCs w:val="24"/>
              </w:rPr>
              <w:t>1.74</w:t>
            </w:r>
          </w:p>
        </w:tc>
      </w:tr>
      <w:tr w:rsidR="00685F9C" w:rsidRPr="004D4B7C" w:rsidTr="00D46914">
        <w:trPr>
          <w:trHeight w:val="31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685F9C" w:rsidRPr="004D4B7C" w:rsidRDefault="00685F9C" w:rsidP="00D4691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D4B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thotrexate</w:t>
            </w:r>
            <w:proofErr w:type="spellEnd"/>
          </w:p>
        </w:tc>
        <w:tc>
          <w:tcPr>
            <w:tcW w:w="2332" w:type="dxa"/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947B4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947B4">
              <w:rPr>
                <w:rFonts w:ascii="Times New Roman" w:hAnsi="Times New Roman" w:cs="Times New Roman"/>
                <w:color w:val="000000"/>
                <w:szCs w:val="24"/>
              </w:rPr>
              <w:t>1.74</w:t>
            </w:r>
          </w:p>
        </w:tc>
      </w:tr>
      <w:tr w:rsidR="00685F9C" w:rsidRPr="004D4B7C" w:rsidTr="00D46914">
        <w:trPr>
          <w:trHeight w:val="31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685F9C" w:rsidRPr="004D4B7C" w:rsidRDefault="00685F9C" w:rsidP="00D4691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B4F0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tuximab</w:t>
            </w:r>
            <w:proofErr w:type="spellEnd"/>
          </w:p>
        </w:tc>
        <w:tc>
          <w:tcPr>
            <w:tcW w:w="2332" w:type="dxa"/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:rsidR="00685F9C" w:rsidRPr="004D4B7C" w:rsidRDefault="00685F9C" w:rsidP="00D46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12</w:t>
            </w:r>
          </w:p>
        </w:tc>
      </w:tr>
    </w:tbl>
    <w:p w:rsidR="00685F9C" w:rsidRDefault="00685F9C" w:rsidP="00685F9C">
      <w:pPr>
        <w:rPr>
          <w:rFonts w:ascii="Times New Roman" w:hAnsi="Times New Roman" w:cs="Times New Roman"/>
          <w:kern w:val="0"/>
        </w:rPr>
      </w:pPr>
    </w:p>
    <w:p w:rsidR="00685F9C" w:rsidRPr="00CA6795" w:rsidRDefault="00685F9C" w:rsidP="00685F9C">
      <w:pPr>
        <w:rPr>
          <w:rFonts w:ascii="Times New Roman" w:hAnsi="Times New Roman" w:cs="Times New Roman"/>
        </w:rPr>
      </w:pPr>
    </w:p>
    <w:p w:rsidR="00685F9C" w:rsidRDefault="00685F9C" w:rsidP="00685F9C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DE45BF" w:rsidRDefault="00DE45BF" w:rsidP="00DE45BF">
      <w:pPr>
        <w:widowControl/>
        <w:rPr>
          <w:rFonts w:ascii="Times New Roman" w:hAnsi="Times New Roman" w:cs="Times New Roman"/>
          <w:kern w:val="0"/>
          <w:szCs w:val="24"/>
        </w:rPr>
      </w:pPr>
      <w:r w:rsidRPr="00685F9C">
        <w:rPr>
          <w:rFonts w:ascii="Times New Roman" w:hAnsi="Times New Roman" w:cs="Times New Roman"/>
          <w:b/>
          <w:bCs/>
        </w:rPr>
        <w:lastRenderedPageBreak/>
        <w:t>Supplement</w:t>
      </w:r>
      <w:r w:rsidR="000B4D22">
        <w:rPr>
          <w:rFonts w:ascii="Times New Roman" w:hAnsi="Times New Roman" w:cs="Times New Roman" w:hint="eastAsia"/>
          <w:b/>
          <w:bCs/>
        </w:rPr>
        <w:t>ary</w:t>
      </w:r>
      <w:r w:rsidRPr="00685F9C">
        <w:rPr>
          <w:rFonts w:ascii="Times New Roman" w:hAnsi="Times New Roman" w:cs="Times New Roman"/>
          <w:b/>
          <w:bCs/>
        </w:rPr>
        <w:t xml:space="preserve"> </w:t>
      </w:r>
      <w:r w:rsidR="000B4D22">
        <w:rPr>
          <w:rFonts w:ascii="Times New Roman" w:hAnsi="Times New Roman" w:cs="Times New Roman" w:hint="eastAsia"/>
          <w:b/>
          <w:bCs/>
        </w:rPr>
        <w:t>t</w:t>
      </w:r>
      <w:r w:rsidRPr="00685F9C">
        <w:rPr>
          <w:rFonts w:ascii="Times New Roman" w:hAnsi="Times New Roman" w:cs="Times New Roman"/>
          <w:b/>
          <w:bCs/>
        </w:rPr>
        <w:t>able</w:t>
      </w:r>
      <w:r w:rsidR="00A23522" w:rsidRPr="00685F9C">
        <w:rPr>
          <w:rFonts w:ascii="Times New Roman" w:hAnsi="Times New Roman" w:cs="Times New Roman"/>
          <w:b/>
          <w:bCs/>
        </w:rPr>
        <w:t xml:space="preserve"> </w:t>
      </w:r>
      <w:r w:rsidR="00685F9C">
        <w:rPr>
          <w:rFonts w:ascii="Times New Roman" w:hAnsi="Times New Roman" w:cs="Times New Roman" w:hint="eastAsia"/>
          <w:b/>
          <w:bCs/>
        </w:rPr>
        <w:t>2</w:t>
      </w:r>
      <w:r w:rsidRPr="00685F9C">
        <w:rPr>
          <w:rFonts w:ascii="Times New Roman" w:hAnsi="Times New Roman" w:cs="Times New Roman"/>
          <w:b/>
          <w:bCs/>
        </w:rPr>
        <w:t>.</w:t>
      </w:r>
      <w:r w:rsidRPr="00CA6795">
        <w:rPr>
          <w:rFonts w:ascii="Times New Roman" w:hAnsi="Times New Roman" w:cs="Times New Roman"/>
        </w:rPr>
        <w:t xml:space="preserve"> </w:t>
      </w:r>
      <w:r w:rsidR="00A23522" w:rsidRPr="00A23522">
        <w:rPr>
          <w:rFonts w:ascii="Times New Roman" w:hAnsi="Times New Roman" w:cs="Times New Roman"/>
        </w:rPr>
        <w:t>Radiation treatment parameters</w:t>
      </w:r>
    </w:p>
    <w:tbl>
      <w:tblPr>
        <w:tblW w:w="7792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4248"/>
        <w:gridCol w:w="1772"/>
        <w:gridCol w:w="1772"/>
      </w:tblGrid>
      <w:tr w:rsidR="00A23522" w:rsidRPr="00084B61" w:rsidTr="00A23522">
        <w:trPr>
          <w:cantSplit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522" w:rsidRPr="00084B61" w:rsidRDefault="00A23522" w:rsidP="0096455C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4B61">
              <w:rPr>
                <w:rFonts w:ascii="Times New Roman" w:hAnsi="Times New Roman" w:cs="Times New Roman"/>
              </w:rPr>
              <w:br w:type="page"/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522" w:rsidRPr="00084B61" w:rsidRDefault="00A23522" w:rsidP="0096455C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R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522" w:rsidRPr="00084B61" w:rsidRDefault="00A23522" w:rsidP="0096455C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CRT</w:t>
            </w: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single" w:sz="4" w:space="0" w:color="auto"/>
            </w:tcBorders>
          </w:tcPr>
          <w:p w:rsidR="00A23522" w:rsidRPr="00084B61" w:rsidRDefault="00A23522" w:rsidP="0096455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4B6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Overall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A23522" w:rsidRPr="001471DE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71DE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A23522" w:rsidRPr="001471DE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471DE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nil"/>
              <w:bottom w:val="nil"/>
            </w:tcBorders>
          </w:tcPr>
          <w:p w:rsidR="00A23522" w:rsidRPr="00A05FEC" w:rsidRDefault="00A23522" w:rsidP="0096455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05FEC">
              <w:rPr>
                <w:rFonts w:ascii="Times New Roman" w:hAnsi="Times New Roman" w:cs="Times New Roman"/>
                <w:b/>
                <w:bCs/>
              </w:rPr>
              <w:t>OP-RT interval, day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A05FEC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A05FEC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nil"/>
              <w:bottom w:val="nil"/>
            </w:tcBorders>
          </w:tcPr>
          <w:p w:rsidR="00A23522" w:rsidRPr="00A05FEC" w:rsidRDefault="00A23522" w:rsidP="0096455C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A05FE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Median (Q1-Q3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/>
                <w:kern w:val="0"/>
                <w:szCs w:val="24"/>
              </w:rPr>
              <w:t>35 (27-42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/>
                <w:kern w:val="0"/>
                <w:szCs w:val="24"/>
              </w:rPr>
              <w:t>34.5 (28-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2</w:t>
            </w:r>
            <w:r w:rsidRPr="001B424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nil"/>
              <w:bottom w:val="nil"/>
            </w:tcBorders>
          </w:tcPr>
          <w:p w:rsidR="00A23522" w:rsidRPr="00A05FEC" w:rsidRDefault="00A23522" w:rsidP="0096455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05FEC">
              <w:rPr>
                <w:rFonts w:ascii="Times New Roman" w:hAnsi="Times New Roman" w:cs="Times New Roman"/>
                <w:b/>
                <w:bCs/>
              </w:rPr>
              <w:t>RT treatment time, day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nil"/>
              <w:bottom w:val="nil"/>
            </w:tcBorders>
          </w:tcPr>
          <w:p w:rsidR="00A23522" w:rsidRPr="00A05FEC" w:rsidRDefault="00A23522" w:rsidP="0096455C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A05FEC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05FE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5FEC">
              <w:rPr>
                <w:rFonts w:ascii="Times New Roman" w:eastAsia="新細明體" w:hAnsi="Times New Roman" w:cs="Times New Roman"/>
                <w:kern w:val="0"/>
                <w:szCs w:val="24"/>
              </w:rPr>
              <w:t>Median (Q1-Q3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/>
                <w:kern w:val="0"/>
                <w:szCs w:val="24"/>
              </w:rPr>
              <w:t>46 (44-49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/>
                <w:kern w:val="0"/>
                <w:szCs w:val="24"/>
              </w:rPr>
              <w:t>47 (44-50)</w:t>
            </w: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nil"/>
              <w:bottom w:val="nil"/>
            </w:tcBorders>
          </w:tcPr>
          <w:p w:rsidR="00A23522" w:rsidRPr="00A05FEC" w:rsidRDefault="00A23522" w:rsidP="00A23522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05FEC">
              <w:rPr>
                <w:rFonts w:ascii="Times New Roman" w:hAnsi="Times New Roman" w:cs="Times New Roman"/>
                <w:b/>
                <w:bCs/>
              </w:rPr>
              <w:t xml:space="preserve">Number of Fractions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nil"/>
              <w:bottom w:val="nil"/>
            </w:tcBorders>
          </w:tcPr>
          <w:p w:rsidR="00A23522" w:rsidRPr="00A05FEC" w:rsidRDefault="00A23522" w:rsidP="0096455C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A05FEC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05FE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5FEC">
              <w:rPr>
                <w:rFonts w:ascii="Times New Roman" w:eastAsia="新細明體" w:hAnsi="Times New Roman" w:cs="Times New Roman"/>
                <w:kern w:val="0"/>
                <w:szCs w:val="24"/>
              </w:rPr>
              <w:t>Median (Q1-Q3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/>
                <w:kern w:val="0"/>
                <w:szCs w:val="24"/>
              </w:rPr>
              <w:t>33 (32-33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/>
                <w:kern w:val="0"/>
                <w:szCs w:val="24"/>
              </w:rPr>
              <w:t>33 (33-35)</w:t>
            </w: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nil"/>
              <w:bottom w:val="nil"/>
            </w:tcBorders>
          </w:tcPr>
          <w:p w:rsidR="00A23522" w:rsidRPr="00A05FEC" w:rsidRDefault="00A23522" w:rsidP="0096455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05FEC">
              <w:rPr>
                <w:rFonts w:ascii="Times New Roman" w:hAnsi="Times New Roman" w:cs="Times New Roman"/>
                <w:b/>
                <w:bCs/>
              </w:rPr>
              <w:t xml:space="preserve">RT dose, </w:t>
            </w:r>
            <w:proofErr w:type="spellStart"/>
            <w:r w:rsidRPr="00A05FEC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nil"/>
              <w:bottom w:val="nil"/>
            </w:tcBorders>
          </w:tcPr>
          <w:p w:rsidR="00A23522" w:rsidRPr="00A05FEC" w:rsidRDefault="00A23522" w:rsidP="0096455C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A05FEC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05FE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5FEC">
              <w:rPr>
                <w:rFonts w:ascii="Times New Roman" w:eastAsia="新細明體" w:hAnsi="Times New Roman" w:cs="Times New Roman"/>
                <w:kern w:val="0"/>
                <w:szCs w:val="24"/>
              </w:rPr>
              <w:t>Median (Q1-Q3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/>
                <w:kern w:val="0"/>
                <w:szCs w:val="24"/>
              </w:rPr>
              <w:t>66 (60-66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/>
                <w:kern w:val="0"/>
                <w:szCs w:val="24"/>
              </w:rPr>
              <w:t>66 (66-70)</w:t>
            </w: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nil"/>
              <w:bottom w:val="nil"/>
            </w:tcBorders>
          </w:tcPr>
          <w:p w:rsidR="00A23522" w:rsidRPr="00A05FEC" w:rsidRDefault="00A23522" w:rsidP="0096455C">
            <w:pPr>
              <w:widowControl/>
              <w:rPr>
                <w:rFonts w:ascii="Times New Roman" w:hAnsi="Times New Roman" w:cs="Times New Roman"/>
              </w:rPr>
            </w:pPr>
            <w:r w:rsidRPr="00A05FEC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05FEC">
              <w:rPr>
                <w:rFonts w:ascii="Times New Roman" w:hAnsi="Times New Roman" w:cs="Times New Roman"/>
              </w:rPr>
              <w:t xml:space="preserve"> Min-Max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1B4249">
              <w:rPr>
                <w:rFonts w:ascii="Times New Roman" w:eastAsia="新細明體" w:hAnsi="Times New Roman" w:cs="Times New Roman"/>
                <w:kern w:val="0"/>
                <w:szCs w:val="24"/>
              </w:rPr>
              <w:t>.8-76.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1B4249">
              <w:rPr>
                <w:rFonts w:ascii="Times New Roman" w:eastAsia="新細明體" w:hAnsi="Times New Roman" w:cs="Times New Roman"/>
                <w:kern w:val="0"/>
                <w:szCs w:val="24"/>
              </w:rPr>
              <w:t>6-73.5</w:t>
            </w: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nil"/>
              <w:bottom w:val="nil"/>
            </w:tcBorders>
          </w:tcPr>
          <w:p w:rsidR="00A23522" w:rsidRPr="00A05FEC" w:rsidRDefault="00A23522" w:rsidP="0096455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23522">
              <w:rPr>
                <w:rFonts w:ascii="Times New Roman" w:hAnsi="Times New Roman" w:cs="Times New Roman"/>
                <w:b/>
                <w:bCs/>
              </w:rPr>
              <w:t>RT techniques</w:t>
            </w:r>
            <w:r w:rsidRPr="00A05FEC">
              <w:rPr>
                <w:rFonts w:ascii="Times New Roman" w:hAnsi="Times New Roman" w:cs="Times New Roman"/>
                <w:b/>
                <w:bCs/>
              </w:rPr>
              <w:t xml:space="preserve">, missing </w:t>
            </w:r>
            <w:r w:rsidRPr="00A05FEC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A05FEC">
              <w:rPr>
                <w:rFonts w:ascii="Times New Roman" w:hAnsi="Times New Roman" w:cs="Times New Roman"/>
                <w:b/>
                <w:bCs/>
              </w:rPr>
              <w:t>N=45</w:t>
            </w:r>
            <w:r w:rsidRPr="00A05FEC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64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nil"/>
              <w:bottom w:val="nil"/>
            </w:tcBorders>
          </w:tcPr>
          <w:p w:rsidR="00A23522" w:rsidRPr="00A05FEC" w:rsidRDefault="00A23522" w:rsidP="00A23522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05FEC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 </w:t>
            </w:r>
            <w:r w:rsidRPr="00A05FEC">
              <w:rPr>
                <w:rFonts w:ascii="Times New Roman" w:hAnsi="Times New Roman" w:cs="Times New Roman"/>
                <w:kern w:val="0"/>
                <w:szCs w:val="24"/>
              </w:rPr>
              <w:t>2D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/3DCRT 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A2352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046E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0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nil"/>
              <w:bottom w:val="nil"/>
            </w:tcBorders>
          </w:tcPr>
          <w:p w:rsidR="00A23522" w:rsidRPr="00084B61" w:rsidRDefault="00A23522" w:rsidP="009046E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4B61">
              <w:rPr>
                <w:rFonts w:ascii="Times New Roman" w:hAnsi="Times New Roman" w:cs="Times New Roman"/>
                <w:szCs w:val="24"/>
              </w:rPr>
              <w:t>IMRT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A2352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138 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:rsidR="00A23522" w:rsidRPr="001B4249" w:rsidRDefault="00A23522" w:rsidP="009046E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</w:p>
        </w:tc>
      </w:tr>
      <w:tr w:rsidR="00A23522" w:rsidRPr="001471DE" w:rsidTr="00A23522">
        <w:trPr>
          <w:cantSplit/>
          <w:jc w:val="center"/>
        </w:trPr>
        <w:tc>
          <w:tcPr>
            <w:tcW w:w="4248" w:type="dxa"/>
            <w:tcBorders>
              <w:top w:val="nil"/>
              <w:bottom w:val="single" w:sz="4" w:space="0" w:color="auto"/>
            </w:tcBorders>
          </w:tcPr>
          <w:p w:rsidR="00A23522" w:rsidRPr="00084B61" w:rsidRDefault="00A23522" w:rsidP="009046E0">
            <w:pPr>
              <w:widowControl/>
              <w:ind w:leftChars="84" w:left="20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4B61">
              <w:rPr>
                <w:rFonts w:ascii="Times New Roman" w:hAnsi="Times New Roman" w:cs="Times New Roman"/>
                <w:szCs w:val="24"/>
              </w:rPr>
              <w:t>VMAT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bottom"/>
          </w:tcPr>
          <w:p w:rsidR="00A23522" w:rsidRPr="001B4249" w:rsidRDefault="00A23522" w:rsidP="00A2352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43 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bottom"/>
          </w:tcPr>
          <w:p w:rsidR="00A23522" w:rsidRPr="001B4249" w:rsidRDefault="00A23522" w:rsidP="00A2352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B424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</w:p>
        </w:tc>
      </w:tr>
    </w:tbl>
    <w:p w:rsidR="00DE45BF" w:rsidRPr="00A23522" w:rsidRDefault="00A23522" w:rsidP="00A23522">
      <w:pPr>
        <w:rPr>
          <w:rFonts w:ascii="Times New Roman" w:hAnsi="Times New Roman" w:cs="Times New Roman"/>
        </w:rPr>
      </w:pPr>
      <w:r w:rsidRPr="00A05CCE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 w:hint="eastAsia"/>
        </w:rPr>
        <w:t xml:space="preserve">OP, operation; </w:t>
      </w:r>
      <w:r w:rsidRPr="00A05CCE">
        <w:rPr>
          <w:rFonts w:ascii="Times New Roman" w:hAnsi="Times New Roman" w:cs="Times New Roman"/>
        </w:rPr>
        <w:t xml:space="preserve">RT, radiotherapy; </w:t>
      </w:r>
      <w:r w:rsidRPr="00A23522">
        <w:rPr>
          <w:rFonts w:ascii="Times New Roman" w:hAnsi="Times New Roman" w:cs="Times New Roman"/>
        </w:rPr>
        <w:t>IMRT, intensity modulated radiation therapy; VMAT, volumetric modulated</w:t>
      </w:r>
      <w:r>
        <w:rPr>
          <w:rFonts w:ascii="Times New Roman" w:hAnsi="Times New Roman" w:cs="Times New Roman"/>
        </w:rPr>
        <w:t xml:space="preserve"> </w:t>
      </w:r>
      <w:r w:rsidRPr="00A23522">
        <w:rPr>
          <w:rFonts w:ascii="Times New Roman" w:hAnsi="Times New Roman" w:cs="Times New Roman"/>
        </w:rPr>
        <w:t>arc therapy.</w:t>
      </w:r>
    </w:p>
    <w:sectPr w:rsidR="00DE45BF" w:rsidRPr="00A23522" w:rsidSect="004F3A0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074D" w:rsidRDefault="009F074D" w:rsidP="00B87595">
      <w:r>
        <w:separator/>
      </w:r>
    </w:p>
  </w:endnote>
  <w:endnote w:type="continuationSeparator" w:id="0">
    <w:p w:rsidR="009F074D" w:rsidRDefault="009F074D" w:rsidP="00B875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074D" w:rsidRDefault="009F074D" w:rsidP="00B87595">
      <w:r>
        <w:separator/>
      </w:r>
    </w:p>
  </w:footnote>
  <w:footnote w:type="continuationSeparator" w:id="0">
    <w:p w:rsidR="009F074D" w:rsidRDefault="009F074D" w:rsidP="00B8759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8B0535"/>
    <w:multiLevelType w:val="multilevel"/>
    <w:tmpl w:val="F05CAE78"/>
    <w:lvl w:ilvl="0">
      <w:start w:val="4"/>
      <w:numFmt w:val="decimal"/>
      <w:lvlText w:val="%1-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hint="default"/>
      </w:rPr>
    </w:lvl>
  </w:abstractNum>
  <w:abstractNum w:abstractNumId="1">
    <w:nsid w:val="2D014E30"/>
    <w:multiLevelType w:val="hybridMultilevel"/>
    <w:tmpl w:val="25101E58"/>
    <w:lvl w:ilvl="0" w:tplc="C6183CD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87B3163"/>
    <w:multiLevelType w:val="hybridMultilevel"/>
    <w:tmpl w:val="7598DB8E"/>
    <w:lvl w:ilvl="0" w:tplc="A7A60F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50BF"/>
    <w:rsid w:val="000000A0"/>
    <w:rsid w:val="00004119"/>
    <w:rsid w:val="0001184B"/>
    <w:rsid w:val="00023E69"/>
    <w:rsid w:val="00032BB2"/>
    <w:rsid w:val="00045C9F"/>
    <w:rsid w:val="0005011D"/>
    <w:rsid w:val="00072C90"/>
    <w:rsid w:val="00084B61"/>
    <w:rsid w:val="00085233"/>
    <w:rsid w:val="00094887"/>
    <w:rsid w:val="000B4D22"/>
    <w:rsid w:val="000B6327"/>
    <w:rsid w:val="000C27D5"/>
    <w:rsid w:val="000D0F09"/>
    <w:rsid w:val="000D1DDC"/>
    <w:rsid w:val="000D2BDC"/>
    <w:rsid w:val="000E025F"/>
    <w:rsid w:val="000E2283"/>
    <w:rsid w:val="000E7F79"/>
    <w:rsid w:val="000F608B"/>
    <w:rsid w:val="000F6A77"/>
    <w:rsid w:val="00104219"/>
    <w:rsid w:val="00115DCC"/>
    <w:rsid w:val="00122917"/>
    <w:rsid w:val="00122BF6"/>
    <w:rsid w:val="00123A1B"/>
    <w:rsid w:val="00137BE1"/>
    <w:rsid w:val="001442D6"/>
    <w:rsid w:val="001471DE"/>
    <w:rsid w:val="0015525A"/>
    <w:rsid w:val="001926AD"/>
    <w:rsid w:val="00193B15"/>
    <w:rsid w:val="001A67AE"/>
    <w:rsid w:val="001B4249"/>
    <w:rsid w:val="001C32DC"/>
    <w:rsid w:val="001C51BD"/>
    <w:rsid w:val="001D7548"/>
    <w:rsid w:val="001E3457"/>
    <w:rsid w:val="0021092B"/>
    <w:rsid w:val="00216514"/>
    <w:rsid w:val="002457D3"/>
    <w:rsid w:val="00250ECC"/>
    <w:rsid w:val="002745D9"/>
    <w:rsid w:val="00274630"/>
    <w:rsid w:val="002923CE"/>
    <w:rsid w:val="002A7BCB"/>
    <w:rsid w:val="002B4F09"/>
    <w:rsid w:val="002C6863"/>
    <w:rsid w:val="002D586C"/>
    <w:rsid w:val="002E0CDF"/>
    <w:rsid w:val="002E6D92"/>
    <w:rsid w:val="00302FB4"/>
    <w:rsid w:val="00335886"/>
    <w:rsid w:val="00346EF2"/>
    <w:rsid w:val="003503B9"/>
    <w:rsid w:val="0035448F"/>
    <w:rsid w:val="00373B5C"/>
    <w:rsid w:val="00374102"/>
    <w:rsid w:val="00391624"/>
    <w:rsid w:val="00394329"/>
    <w:rsid w:val="003959D6"/>
    <w:rsid w:val="003A720F"/>
    <w:rsid w:val="003B090B"/>
    <w:rsid w:val="003B570B"/>
    <w:rsid w:val="003D48F8"/>
    <w:rsid w:val="003E2B66"/>
    <w:rsid w:val="003F2538"/>
    <w:rsid w:val="003F5761"/>
    <w:rsid w:val="00400554"/>
    <w:rsid w:val="0041259F"/>
    <w:rsid w:val="0042337E"/>
    <w:rsid w:val="0042545A"/>
    <w:rsid w:val="004327EE"/>
    <w:rsid w:val="00441CA0"/>
    <w:rsid w:val="00474419"/>
    <w:rsid w:val="004761DD"/>
    <w:rsid w:val="004773A2"/>
    <w:rsid w:val="00485760"/>
    <w:rsid w:val="004A4DBD"/>
    <w:rsid w:val="004C1D7D"/>
    <w:rsid w:val="004D42AB"/>
    <w:rsid w:val="004D4B7C"/>
    <w:rsid w:val="004F3A09"/>
    <w:rsid w:val="004F6995"/>
    <w:rsid w:val="00510BF8"/>
    <w:rsid w:val="005141E0"/>
    <w:rsid w:val="005163DD"/>
    <w:rsid w:val="00523F81"/>
    <w:rsid w:val="00535950"/>
    <w:rsid w:val="00535FC5"/>
    <w:rsid w:val="005436E1"/>
    <w:rsid w:val="00564E43"/>
    <w:rsid w:val="005726B3"/>
    <w:rsid w:val="00574D93"/>
    <w:rsid w:val="00590302"/>
    <w:rsid w:val="005A52A1"/>
    <w:rsid w:val="005C0CAB"/>
    <w:rsid w:val="005C571C"/>
    <w:rsid w:val="006034F4"/>
    <w:rsid w:val="00606453"/>
    <w:rsid w:val="006123EE"/>
    <w:rsid w:val="00635A4F"/>
    <w:rsid w:val="006654F8"/>
    <w:rsid w:val="00685E48"/>
    <w:rsid w:val="00685F9C"/>
    <w:rsid w:val="006947B4"/>
    <w:rsid w:val="006950BF"/>
    <w:rsid w:val="006A6BBB"/>
    <w:rsid w:val="006B28FB"/>
    <w:rsid w:val="00715F84"/>
    <w:rsid w:val="00720625"/>
    <w:rsid w:val="00722E01"/>
    <w:rsid w:val="007262A1"/>
    <w:rsid w:val="00734882"/>
    <w:rsid w:val="007432A0"/>
    <w:rsid w:val="007462D3"/>
    <w:rsid w:val="007540EA"/>
    <w:rsid w:val="007A6D81"/>
    <w:rsid w:val="007B35C2"/>
    <w:rsid w:val="007B58DC"/>
    <w:rsid w:val="007C1040"/>
    <w:rsid w:val="007D172E"/>
    <w:rsid w:val="007D1993"/>
    <w:rsid w:val="007D3501"/>
    <w:rsid w:val="007E3F78"/>
    <w:rsid w:val="007E47EF"/>
    <w:rsid w:val="0081147F"/>
    <w:rsid w:val="00812363"/>
    <w:rsid w:val="008159E4"/>
    <w:rsid w:val="00823B0D"/>
    <w:rsid w:val="00824299"/>
    <w:rsid w:val="008605EA"/>
    <w:rsid w:val="00872AE4"/>
    <w:rsid w:val="00872C03"/>
    <w:rsid w:val="00891577"/>
    <w:rsid w:val="008978DC"/>
    <w:rsid w:val="008A603B"/>
    <w:rsid w:val="008A6791"/>
    <w:rsid w:val="008B0D34"/>
    <w:rsid w:val="008B5459"/>
    <w:rsid w:val="008C57EA"/>
    <w:rsid w:val="008D37D8"/>
    <w:rsid w:val="008E12DD"/>
    <w:rsid w:val="008E4379"/>
    <w:rsid w:val="008F12C9"/>
    <w:rsid w:val="00903DD2"/>
    <w:rsid w:val="009046E0"/>
    <w:rsid w:val="009111DC"/>
    <w:rsid w:val="00946202"/>
    <w:rsid w:val="00960BAE"/>
    <w:rsid w:val="009631EC"/>
    <w:rsid w:val="0096455C"/>
    <w:rsid w:val="00967B18"/>
    <w:rsid w:val="00981961"/>
    <w:rsid w:val="009825B3"/>
    <w:rsid w:val="009825C3"/>
    <w:rsid w:val="0099371C"/>
    <w:rsid w:val="00997823"/>
    <w:rsid w:val="009A5B99"/>
    <w:rsid w:val="009A7227"/>
    <w:rsid w:val="009D3834"/>
    <w:rsid w:val="009E27EA"/>
    <w:rsid w:val="009F074D"/>
    <w:rsid w:val="009F081F"/>
    <w:rsid w:val="00A059AA"/>
    <w:rsid w:val="00A05CCE"/>
    <w:rsid w:val="00A05FEC"/>
    <w:rsid w:val="00A23522"/>
    <w:rsid w:val="00A55EE3"/>
    <w:rsid w:val="00A567C1"/>
    <w:rsid w:val="00A72EFC"/>
    <w:rsid w:val="00A84B3C"/>
    <w:rsid w:val="00AA1D5B"/>
    <w:rsid w:val="00AA5BD2"/>
    <w:rsid w:val="00AA68E3"/>
    <w:rsid w:val="00AC2C3E"/>
    <w:rsid w:val="00AC3C35"/>
    <w:rsid w:val="00AC54C2"/>
    <w:rsid w:val="00AD6CAF"/>
    <w:rsid w:val="00AE3C21"/>
    <w:rsid w:val="00AF3023"/>
    <w:rsid w:val="00B00582"/>
    <w:rsid w:val="00B133BB"/>
    <w:rsid w:val="00B21AD6"/>
    <w:rsid w:val="00B7349A"/>
    <w:rsid w:val="00B81016"/>
    <w:rsid w:val="00B87595"/>
    <w:rsid w:val="00B91F30"/>
    <w:rsid w:val="00B969AA"/>
    <w:rsid w:val="00BA3018"/>
    <w:rsid w:val="00BC5350"/>
    <w:rsid w:val="00BD13D4"/>
    <w:rsid w:val="00BD35F3"/>
    <w:rsid w:val="00BE469D"/>
    <w:rsid w:val="00BE4F66"/>
    <w:rsid w:val="00C018DC"/>
    <w:rsid w:val="00C24EFF"/>
    <w:rsid w:val="00C276D7"/>
    <w:rsid w:val="00C37461"/>
    <w:rsid w:val="00C404E2"/>
    <w:rsid w:val="00C47876"/>
    <w:rsid w:val="00C56E46"/>
    <w:rsid w:val="00C643C5"/>
    <w:rsid w:val="00C65688"/>
    <w:rsid w:val="00C67072"/>
    <w:rsid w:val="00C86A9F"/>
    <w:rsid w:val="00C95761"/>
    <w:rsid w:val="00CA31A5"/>
    <w:rsid w:val="00CA33DF"/>
    <w:rsid w:val="00CA435A"/>
    <w:rsid w:val="00CA6795"/>
    <w:rsid w:val="00CB02BA"/>
    <w:rsid w:val="00CC72F1"/>
    <w:rsid w:val="00CF106C"/>
    <w:rsid w:val="00CF47E4"/>
    <w:rsid w:val="00D00CCD"/>
    <w:rsid w:val="00D02E2E"/>
    <w:rsid w:val="00D10125"/>
    <w:rsid w:val="00D17C35"/>
    <w:rsid w:val="00D5193B"/>
    <w:rsid w:val="00D6486C"/>
    <w:rsid w:val="00D801E7"/>
    <w:rsid w:val="00D844D1"/>
    <w:rsid w:val="00D92510"/>
    <w:rsid w:val="00DB7B54"/>
    <w:rsid w:val="00DD5B16"/>
    <w:rsid w:val="00DE2C66"/>
    <w:rsid w:val="00DE45BF"/>
    <w:rsid w:val="00E06213"/>
    <w:rsid w:val="00E20033"/>
    <w:rsid w:val="00E55F67"/>
    <w:rsid w:val="00E72679"/>
    <w:rsid w:val="00E82A25"/>
    <w:rsid w:val="00E857D7"/>
    <w:rsid w:val="00E869DA"/>
    <w:rsid w:val="00EA0899"/>
    <w:rsid w:val="00EA6890"/>
    <w:rsid w:val="00EB3B2C"/>
    <w:rsid w:val="00EB6447"/>
    <w:rsid w:val="00EC46C5"/>
    <w:rsid w:val="00EE1E87"/>
    <w:rsid w:val="00EF3120"/>
    <w:rsid w:val="00EF3ACD"/>
    <w:rsid w:val="00F265A9"/>
    <w:rsid w:val="00F828C2"/>
    <w:rsid w:val="00F85D0D"/>
    <w:rsid w:val="00F9117B"/>
    <w:rsid w:val="00FA1A69"/>
    <w:rsid w:val="00FA396F"/>
    <w:rsid w:val="00FA6C77"/>
    <w:rsid w:val="00FB0B3E"/>
    <w:rsid w:val="00FB7CDA"/>
    <w:rsid w:val="00FB7E6A"/>
    <w:rsid w:val="00FD2A6D"/>
    <w:rsid w:val="00FD7AFE"/>
    <w:rsid w:val="00FE142D"/>
    <w:rsid w:val="00FE49AA"/>
    <w:rsid w:val="00FE530B"/>
    <w:rsid w:val="00FF2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0E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5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759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75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7595"/>
    <w:rPr>
      <w:sz w:val="20"/>
      <w:szCs w:val="20"/>
    </w:rPr>
  </w:style>
  <w:style w:type="paragraph" w:styleId="a7">
    <w:name w:val="List Paragraph"/>
    <w:basedOn w:val="a"/>
    <w:uiPriority w:val="34"/>
    <w:qFormat/>
    <w:rsid w:val="00FA396F"/>
    <w:pPr>
      <w:ind w:leftChars="200" w:left="480"/>
    </w:pPr>
  </w:style>
  <w:style w:type="paragraph" w:styleId="a8">
    <w:name w:val="Note Heading"/>
    <w:basedOn w:val="a"/>
    <w:next w:val="a"/>
    <w:link w:val="a9"/>
    <w:uiPriority w:val="99"/>
    <w:unhideWhenUsed/>
    <w:rsid w:val="00302FB4"/>
    <w:pPr>
      <w:jc w:val="center"/>
    </w:pPr>
    <w:rPr>
      <w:rFonts w:ascii="Times New Roman" w:hAnsi="Times New Roman" w:cs="Times New Roman"/>
    </w:rPr>
  </w:style>
  <w:style w:type="character" w:customStyle="1" w:styleId="a9">
    <w:name w:val="註釋標題 字元"/>
    <w:basedOn w:val="a0"/>
    <w:link w:val="a8"/>
    <w:uiPriority w:val="99"/>
    <w:rsid w:val="00302FB4"/>
    <w:rPr>
      <w:rFonts w:ascii="Times New Roman" w:hAnsi="Times New Roman" w:cs="Times New Roman"/>
    </w:rPr>
  </w:style>
  <w:style w:type="paragraph" w:styleId="aa">
    <w:name w:val="Closing"/>
    <w:basedOn w:val="a"/>
    <w:link w:val="ab"/>
    <w:uiPriority w:val="99"/>
    <w:unhideWhenUsed/>
    <w:rsid w:val="00302FB4"/>
    <w:pPr>
      <w:ind w:leftChars="1800" w:left="100"/>
    </w:pPr>
    <w:rPr>
      <w:rFonts w:ascii="Times New Roman" w:hAnsi="Times New Roman" w:cs="Times New Roman"/>
    </w:rPr>
  </w:style>
  <w:style w:type="character" w:customStyle="1" w:styleId="ab">
    <w:name w:val="結語 字元"/>
    <w:basedOn w:val="a0"/>
    <w:link w:val="aa"/>
    <w:uiPriority w:val="99"/>
    <w:rsid w:val="00302FB4"/>
    <w:rPr>
      <w:rFonts w:ascii="Times New Roman" w:hAnsi="Times New Roman" w:cs="Times New Roman"/>
    </w:rPr>
  </w:style>
  <w:style w:type="character" w:styleId="ac">
    <w:name w:val="annotation reference"/>
    <w:basedOn w:val="a0"/>
    <w:uiPriority w:val="99"/>
    <w:semiHidden/>
    <w:unhideWhenUsed/>
    <w:rsid w:val="005A52A1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5A52A1"/>
  </w:style>
  <w:style w:type="character" w:customStyle="1" w:styleId="ae">
    <w:name w:val="註解文字 字元"/>
    <w:basedOn w:val="a0"/>
    <w:link w:val="ad"/>
    <w:uiPriority w:val="99"/>
    <w:rsid w:val="005A52A1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A52A1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5A52A1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0118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註解方塊文字 字元"/>
    <w:basedOn w:val="a0"/>
    <w:link w:val="af1"/>
    <w:uiPriority w:val="99"/>
    <w:semiHidden/>
    <w:rsid w:val="0001184B"/>
    <w:rPr>
      <w:rFonts w:asciiTheme="majorHAnsi" w:eastAsiaTheme="majorEastAsia" w:hAnsiTheme="majorHAnsi" w:cstheme="majorBidi"/>
      <w:sz w:val="18"/>
      <w:szCs w:val="18"/>
    </w:rPr>
  </w:style>
  <w:style w:type="character" w:styleId="af3">
    <w:name w:val="Hyperlink"/>
    <w:basedOn w:val="a0"/>
    <w:uiPriority w:val="99"/>
    <w:semiHidden/>
    <w:unhideWhenUsed/>
    <w:rsid w:val="00997823"/>
    <w:rPr>
      <w:color w:val="0000FF"/>
      <w:u w:val="single"/>
    </w:rPr>
  </w:style>
  <w:style w:type="paragraph" w:styleId="af4">
    <w:name w:val="Revision"/>
    <w:hidden/>
    <w:uiPriority w:val="99"/>
    <w:semiHidden/>
    <w:rsid w:val="003959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4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蓁 陳</dc:creator>
  <cp:keywords/>
  <dc:description/>
  <cp:lastModifiedBy>Clean</cp:lastModifiedBy>
  <cp:revision>25</cp:revision>
  <dcterms:created xsi:type="dcterms:W3CDTF">2022-03-16T00:57:00Z</dcterms:created>
  <dcterms:modified xsi:type="dcterms:W3CDTF">2022-07-13T15:32:00Z</dcterms:modified>
</cp:coreProperties>
</file>